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7E389" w14:textId="7955750A" w:rsidR="00221BF5" w:rsidRPr="001C7D61" w:rsidRDefault="00B25DE0" w:rsidP="00221B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C7D61">
        <w:rPr>
          <w:rFonts w:ascii="Times New Roman" w:eastAsia="Times New Roman" w:hAnsi="Times New Roman" w:cs="Times New Roman"/>
          <w:sz w:val="24"/>
          <w:szCs w:val="24"/>
        </w:rPr>
        <w:t>S1 Table</w:t>
      </w:r>
      <w:r w:rsidR="001C7D61" w:rsidRPr="001C7D6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C7D61" w:rsidRPr="001C7D6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T. thermophila </w:t>
      </w:r>
      <w:r w:rsidR="001C7D61" w:rsidRPr="001C7D61">
        <w:rPr>
          <w:rFonts w:ascii="Times New Roman" w:eastAsia="Times New Roman" w:hAnsi="Times New Roman" w:cs="Times New Roman"/>
          <w:color w:val="000000"/>
          <w:sz w:val="24"/>
          <w:szCs w:val="24"/>
        </w:rPr>
        <w:t>strains used</w:t>
      </w:r>
      <w:r w:rsidR="00583C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7"/>
        <w:gridCol w:w="3910"/>
        <w:gridCol w:w="1719"/>
        <w:gridCol w:w="1134"/>
      </w:tblGrid>
      <w:tr w:rsidR="005F2BC1" w:rsidRPr="001C7D61" w14:paraId="1C9B79D0" w14:textId="77777777" w:rsidTr="005D195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39DC4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7D20E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Resistance [Micronuclear Genotype (Macronuclear Phenotype)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ECC16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cytosis Ph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D9D2F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ing Type</w:t>
            </w:r>
          </w:p>
        </w:tc>
      </w:tr>
      <w:tr w:rsidR="005F2BC1" w:rsidRPr="001C7D61" w14:paraId="366E5076" w14:textId="77777777" w:rsidTr="005D1956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993CB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4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4F9D7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pr1-1/mpr1-1</w:t>
            </w: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0F163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200E2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</w:t>
            </w:r>
          </w:p>
        </w:tc>
      </w:tr>
      <w:tr w:rsidR="005F2BC1" w:rsidRPr="001C7D61" w14:paraId="1A7E589B" w14:textId="77777777" w:rsidTr="005D1956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34B8D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0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4D5A5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7FDF4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3DA7B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5F2BC1" w:rsidRPr="001C7D61" w14:paraId="560AC64D" w14:textId="77777777" w:rsidTr="005D1956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F2070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1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A7DEC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pr1-1/mpr1-1</w:t>
            </w: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E27E6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ABD8D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5F2BC1" w:rsidRPr="001C7D61" w14:paraId="3833977A" w14:textId="77777777" w:rsidTr="005D1956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F089A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2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8C9C3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x1-1/chx1-1</w:t>
            </w: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x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4D4D0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E75AC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</w:tr>
      <w:tr w:rsidR="005F2BC1" w:rsidRPr="001C7D61" w14:paraId="514317BE" w14:textId="77777777" w:rsidTr="005D1956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FCC6C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3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EC669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C3D3B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A92F8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5F2BC1" w:rsidRPr="001C7D61" w14:paraId="636E09AF" w14:textId="77777777" w:rsidTr="005D1956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6E746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2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23295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x1-1/chx1-1</w:t>
            </w: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x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08483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8797B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</w:tr>
      <w:tr w:rsidR="005F2BC1" w:rsidRPr="001C7D61" w14:paraId="6DCEBA0B" w14:textId="77777777" w:rsidTr="005D1956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F7228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20D32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X/chx1-</w:t>
            </w:r>
            <w:proofErr w:type="gramStart"/>
            <w:r w:rsidRPr="001C7D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;MPR</w:t>
            </w:r>
            <w:proofErr w:type="gramEnd"/>
            <w:r w:rsidRPr="001C7D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/mpr1-1</w:t>
            </w: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x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r, </w:t>
            </w: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AED09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8BAEF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5F2BC1" w:rsidRPr="001C7D61" w14:paraId="48CC69D0" w14:textId="77777777" w:rsidTr="005D1956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1A3B1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*VI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6B9AB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3952B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9A1B2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</w:t>
            </w:r>
          </w:p>
        </w:tc>
      </w:tr>
      <w:tr w:rsidR="005F2BC1" w:rsidRPr="001C7D61" w14:paraId="4DF923E9" w14:textId="77777777" w:rsidTr="005D1956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6EE6E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428 UC300 GF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B0818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AE3A1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881B9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</w:t>
            </w:r>
          </w:p>
        </w:tc>
      </w:tr>
      <w:tr w:rsidR="005F2BC1" w:rsidRPr="001C7D61" w14:paraId="498432C0" w14:textId="77777777" w:rsidTr="005D1956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4C230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428 UC300 FLA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F31CB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764BD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85109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</w:t>
            </w:r>
          </w:p>
        </w:tc>
      </w:tr>
      <w:tr w:rsidR="005F2BC1" w:rsidRPr="001C7D61" w14:paraId="25408D97" w14:textId="77777777" w:rsidTr="005D1956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3014C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173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86C05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D0A37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6DF12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/V</w:t>
            </w:r>
          </w:p>
        </w:tc>
      </w:tr>
      <w:tr w:rsidR="005F2BC1" w:rsidRPr="001C7D61" w14:paraId="3F5F6AA6" w14:textId="77777777" w:rsidTr="005D1956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7F1BD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173 UC300 GF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1652C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DDC58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DC74F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/V</w:t>
            </w:r>
          </w:p>
        </w:tc>
      </w:tr>
      <w:tr w:rsidR="005F2BC1" w:rsidRPr="001C7D61" w14:paraId="33D195FB" w14:textId="77777777" w:rsidTr="005D1956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0D602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173 UC300 FLA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9056E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465F1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D70B0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/V</w:t>
            </w:r>
          </w:p>
        </w:tc>
      </w:tr>
      <w:tr w:rsidR="005F2BC1" w:rsidRPr="001C7D61" w14:paraId="31AC9DAC" w14:textId="77777777" w:rsidTr="005D1956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EA48E" w14:textId="77777777" w:rsidR="005D1956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428 UC300 CC→ AA</w:t>
            </w:r>
          </w:p>
          <w:p w14:paraId="0D953A2A" w14:textId="207BA1CB" w:rsidR="005F2BC1" w:rsidRDefault="005F2BC1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428 000193469-mNeon Igr1-mcherry</w:t>
            </w:r>
          </w:p>
          <w:p w14:paraId="44D35B9E" w14:textId="77777777" w:rsidR="005F2BC1" w:rsidRDefault="005F2BC1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428 01213910-mNeon Igr1-mcherry</w:t>
            </w:r>
          </w:p>
          <w:p w14:paraId="4CB7FB25" w14:textId="29DE9C75" w:rsidR="005F2BC1" w:rsidRDefault="005F2BC1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428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410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Neon Igr1-mcherry</w:t>
            </w:r>
          </w:p>
          <w:p w14:paraId="465E29C1" w14:textId="083A7550" w:rsidR="005F2BC1" w:rsidRDefault="005F2BC1" w:rsidP="005F2B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1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00193469-mNeon Igr1-mcherry</w:t>
            </w:r>
          </w:p>
          <w:p w14:paraId="2574BAC4" w14:textId="068BCC4B" w:rsidR="005F2BC1" w:rsidRDefault="005F2BC1" w:rsidP="005F2B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1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1213910-mNeon Igr1-mcherry</w:t>
            </w:r>
          </w:p>
          <w:p w14:paraId="0A2DA907" w14:textId="0B50441C" w:rsidR="005F2BC1" w:rsidRDefault="005F2BC1" w:rsidP="005F2B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1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0141040-mNeon Igr1-mcherry</w:t>
            </w:r>
          </w:p>
          <w:p w14:paraId="7C5D5ED1" w14:textId="36E8CA56" w:rsidR="005F2BC1" w:rsidRPr="001C7D61" w:rsidRDefault="005F2BC1" w:rsidP="005F2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9C43A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6F960" w14:textId="0E39CF4D" w:rsidR="005D1956" w:rsidRPr="001C7D61" w:rsidRDefault="005D1956" w:rsidP="5577A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C7D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o</w:t>
            </w:r>
            <w:proofErr w:type="spellEnd"/>
            <w:r w:rsidRPr="001C7D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484C7" w14:textId="77777777" w:rsidR="005D1956" w:rsidRPr="001C7D61" w:rsidRDefault="005D1956" w:rsidP="00221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</w:t>
            </w:r>
          </w:p>
        </w:tc>
      </w:tr>
    </w:tbl>
    <w:p w14:paraId="4DDBEF00" w14:textId="77777777" w:rsidR="00044268" w:rsidRPr="001C7D61" w:rsidRDefault="00044268">
      <w:pPr>
        <w:rPr>
          <w:rFonts w:ascii="Times New Roman" w:hAnsi="Times New Roman" w:cs="Times New Roman"/>
          <w:sz w:val="24"/>
          <w:szCs w:val="24"/>
        </w:rPr>
      </w:pPr>
    </w:p>
    <w:sectPr w:rsidR="00044268" w:rsidRPr="001C7D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B2AC2" w14:textId="77777777" w:rsidR="00F62DE4" w:rsidRDefault="00F62DE4" w:rsidP="000D5994">
      <w:pPr>
        <w:spacing w:after="0" w:line="240" w:lineRule="auto"/>
      </w:pPr>
      <w:r>
        <w:separator/>
      </w:r>
    </w:p>
  </w:endnote>
  <w:endnote w:type="continuationSeparator" w:id="0">
    <w:p w14:paraId="30C20C85" w14:textId="77777777" w:rsidR="00F62DE4" w:rsidRDefault="00F62DE4" w:rsidP="000D5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5FE77" w14:textId="77777777" w:rsidR="00F62DE4" w:rsidRDefault="00F62DE4" w:rsidP="000D5994">
      <w:pPr>
        <w:spacing w:after="0" w:line="240" w:lineRule="auto"/>
      </w:pPr>
      <w:r>
        <w:separator/>
      </w:r>
    </w:p>
  </w:footnote>
  <w:footnote w:type="continuationSeparator" w:id="0">
    <w:p w14:paraId="32108A54" w14:textId="77777777" w:rsidR="00F62DE4" w:rsidRDefault="00F62DE4" w:rsidP="000D5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2E8"/>
    <w:rsid w:val="00044268"/>
    <w:rsid w:val="000D314B"/>
    <w:rsid w:val="000D5994"/>
    <w:rsid w:val="00187C86"/>
    <w:rsid w:val="001C7D61"/>
    <w:rsid w:val="00221BF5"/>
    <w:rsid w:val="00583CA7"/>
    <w:rsid w:val="005D1956"/>
    <w:rsid w:val="005F2BC1"/>
    <w:rsid w:val="006222E8"/>
    <w:rsid w:val="0069576F"/>
    <w:rsid w:val="008F4374"/>
    <w:rsid w:val="00B25DE0"/>
    <w:rsid w:val="00C55F72"/>
    <w:rsid w:val="00F45E78"/>
    <w:rsid w:val="00F62DE4"/>
    <w:rsid w:val="5577A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859E29"/>
  <w15:chartTrackingRefBased/>
  <w15:docId w15:val="{A53BFB31-B47D-4347-85AC-4689CEC6B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1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D59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994"/>
  </w:style>
  <w:style w:type="paragraph" w:styleId="Footer">
    <w:name w:val="footer"/>
    <w:basedOn w:val="Normal"/>
    <w:link w:val="FooterChar"/>
    <w:uiPriority w:val="99"/>
    <w:unhideWhenUsed/>
    <w:rsid w:val="000D59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9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784">
          <w:marLeft w:val="-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uppannan</dc:creator>
  <cp:keywords/>
  <dc:description/>
  <cp:lastModifiedBy>Yuyang Jiang</cp:lastModifiedBy>
  <cp:revision>9</cp:revision>
  <dcterms:created xsi:type="dcterms:W3CDTF">2021-09-03T16:09:00Z</dcterms:created>
  <dcterms:modified xsi:type="dcterms:W3CDTF">2022-04-01T20:31:00Z</dcterms:modified>
</cp:coreProperties>
</file>